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B19" w:rsidRDefault="00951B19" w:rsidP="00951B19">
      <w:r>
        <w:t xml:space="preserve">Table 1. Observational studies, clinical trials, and transfusion medicine studies with data and/or samples in the NHLBI data and </w:t>
      </w:r>
      <w:proofErr w:type="spellStart"/>
      <w:r>
        <w:t>biospecimen</w:t>
      </w:r>
      <w:proofErr w:type="spellEnd"/>
      <w:r>
        <w:t xml:space="preserve"> repositories. Study acronym and number of participants are in parentheses. </w:t>
      </w:r>
      <w:r w:rsidRPr="00D07825">
        <w:rPr>
          <w:b/>
        </w:rPr>
        <w:t>Bolded</w:t>
      </w:r>
      <w:r>
        <w:t xml:space="preserve"> studies have samples in the </w:t>
      </w:r>
      <w:proofErr w:type="spellStart"/>
      <w:r>
        <w:t>biorepository</w:t>
      </w:r>
      <w:proofErr w:type="spellEnd"/>
      <w:r>
        <w:t xml:space="preserve"> and the footnotes indicate stored </w:t>
      </w:r>
      <w:proofErr w:type="spellStart"/>
      <w:r>
        <w:t>biospecimen</w:t>
      </w:r>
      <w:proofErr w:type="spellEnd"/>
      <w:r>
        <w:t xml:space="preserve"> 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"/>
        <w:gridCol w:w="236"/>
        <w:gridCol w:w="9104"/>
      </w:tblGrid>
      <w:tr w:rsidR="00951B19" w:rsidTr="00122F27">
        <w:tc>
          <w:tcPr>
            <w:tcW w:w="236" w:type="dxa"/>
            <w:tcBorders>
              <w:top w:val="single" w:sz="4" w:space="0" w:color="000000" w:themeColor="text1"/>
            </w:tcBorders>
          </w:tcPr>
          <w:p w:rsidR="00951B19" w:rsidRDefault="00951B19" w:rsidP="00122F27"/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:rsidR="00951B19" w:rsidRDefault="00951B19" w:rsidP="00122F27"/>
        </w:tc>
        <w:tc>
          <w:tcPr>
            <w:tcW w:w="9104" w:type="dxa"/>
            <w:tcBorders>
              <w:top w:val="single" w:sz="4" w:space="0" w:color="000000" w:themeColor="text1"/>
            </w:tcBorders>
          </w:tcPr>
          <w:p w:rsidR="00951B19" w:rsidRDefault="00951B19" w:rsidP="00122F27"/>
        </w:tc>
      </w:tr>
      <w:tr w:rsidR="00951B19" w:rsidTr="00122F27">
        <w:tc>
          <w:tcPr>
            <w:tcW w:w="9576" w:type="dxa"/>
            <w:gridSpan w:val="3"/>
          </w:tcPr>
          <w:p w:rsidR="00951B19" w:rsidRDefault="00951B19" w:rsidP="00122F27">
            <w:r>
              <w:t>Observational Studie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Population Studie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>
              <w:t xml:space="preserve">Atherosclerosis Risk in Communities (ARIC, 15732); Cardiovascular Health Study (CHS, 5795); Coronary Artery Risk Development in Young Adults (CARDIA, 5113); Framingham Heart Study-Original Cohort (5079), Framingham Heart Study-Offspring (5013); Framingham Generation 3 cohort (4078), </w:t>
            </w:r>
            <w:r w:rsidRPr="00290C39">
              <w:rPr>
                <w:b/>
              </w:rPr>
              <w:t>Honolulu Heart Program (HHP, 8006)</w:t>
            </w:r>
            <w:proofErr w:type="spellStart"/>
            <w:r w:rsidRPr="00290C39">
              <w:rPr>
                <w:b/>
                <w:vertAlign w:val="superscript"/>
              </w:rPr>
              <w:t>ab</w:t>
            </w:r>
            <w:r>
              <w:rPr>
                <w:b/>
                <w:vertAlign w:val="superscript"/>
              </w:rPr>
              <w:t>d</w:t>
            </w:r>
            <w:proofErr w:type="spellEnd"/>
            <w:r>
              <w:t>; Lipid Research Clinics Prevalence Study (LRC-PS, 60495);  Multi-Ethnic Study of Atherosclerosis (MESA, 6814); Puerto Rico Heart Health Program (PRHHP, 9824); Women’s Health Initiative Observational Study (WHI-OS, 93676); Jackson Heart Study (JHS, 2063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Selected Patient Population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Pr="004519D6" w:rsidRDefault="00951B19" w:rsidP="00122F27">
            <w:r w:rsidRPr="00D86AA9">
              <w:rPr>
                <w:b/>
              </w:rPr>
              <w:t xml:space="preserve">A Case-Control Etiologic Study of </w:t>
            </w:r>
            <w:proofErr w:type="spellStart"/>
            <w:r w:rsidRPr="00D86AA9">
              <w:rPr>
                <w:b/>
              </w:rPr>
              <w:t>Sarcoidosis</w:t>
            </w:r>
            <w:proofErr w:type="spellEnd"/>
            <w:r w:rsidRPr="00D86AA9">
              <w:rPr>
                <w:b/>
              </w:rPr>
              <w:t xml:space="preserve"> (ACCESS, 1404)</w:t>
            </w:r>
            <w:proofErr w:type="spellStart"/>
            <w:r w:rsidRPr="00D86AA9">
              <w:rPr>
                <w:b/>
                <w:vertAlign w:val="superscript"/>
              </w:rPr>
              <w:t>bde</w:t>
            </w:r>
            <w:proofErr w:type="spellEnd"/>
            <w:r>
              <w:t>; Alpha</w:t>
            </w:r>
            <w:r w:rsidRPr="00D86AA9">
              <w:rPr>
                <w:vertAlign w:val="subscript"/>
              </w:rPr>
              <w:t>1</w:t>
            </w:r>
            <w:r>
              <w:t xml:space="preserve"> Antitrypsin Deficiency Registry (1129); </w:t>
            </w:r>
            <w:r w:rsidRPr="004519D6">
              <w:rPr>
                <w:b/>
              </w:rPr>
              <w:t>Cooperative Study of Sickle Cell Disease (CSSCD, 4085)</w:t>
            </w:r>
            <w:r w:rsidRPr="004519D6">
              <w:rPr>
                <w:b/>
                <w:vertAlign w:val="superscript"/>
              </w:rPr>
              <w:t>a</w:t>
            </w:r>
            <w:r>
              <w:t xml:space="preserve">; Cord Blood Transplant Study (COBLT, 364); </w:t>
            </w:r>
            <w:proofErr w:type="spellStart"/>
            <w:r w:rsidRPr="00D86AA9">
              <w:rPr>
                <w:b/>
              </w:rPr>
              <w:t>Hemochromatosis</w:t>
            </w:r>
            <w:proofErr w:type="spellEnd"/>
            <w:r w:rsidRPr="00D86AA9">
              <w:rPr>
                <w:b/>
              </w:rPr>
              <w:t xml:space="preserve"> and Iron Overload Study (HEIRS, 2319)</w:t>
            </w:r>
            <w:proofErr w:type="spellStart"/>
            <w:r w:rsidRPr="00D86AA9">
              <w:rPr>
                <w:b/>
                <w:vertAlign w:val="superscript"/>
              </w:rPr>
              <w:t>abdgi</w:t>
            </w:r>
            <w:proofErr w:type="spellEnd"/>
            <w:r>
              <w:t xml:space="preserve">; Primary Pulmonary Hypertension Registry (PPH, 317); Retrovirus in Infected Donors (REDS-HTLV, 1474); Women’s Ischemia Syndrome Evaluation (WISE, 1024); </w:t>
            </w:r>
            <w:r w:rsidRPr="004519D6">
              <w:rPr>
                <w:b/>
              </w:rPr>
              <w:t xml:space="preserve">Non-A, Non-B Hepatitis long term </w:t>
            </w:r>
            <w:proofErr w:type="spellStart"/>
            <w:r w:rsidRPr="004519D6">
              <w:rPr>
                <w:b/>
              </w:rPr>
              <w:t>followup</w:t>
            </w:r>
            <w:proofErr w:type="spellEnd"/>
            <w:r w:rsidRPr="004519D6">
              <w:rPr>
                <w:b/>
              </w:rPr>
              <w:t xml:space="preserve"> (NANB</w:t>
            </w:r>
            <w:r>
              <w:rPr>
                <w:b/>
              </w:rPr>
              <w:t>, 1552</w:t>
            </w:r>
            <w:r w:rsidRPr="004519D6">
              <w:rPr>
                <w:b/>
              </w:rPr>
              <w:t>)</w:t>
            </w:r>
            <w:r w:rsidRPr="004519D6">
              <w:rPr>
                <w:b/>
                <w:vertAlign w:val="superscript"/>
              </w:rPr>
              <w:t>a</w:t>
            </w:r>
            <w:r>
              <w:t xml:space="preserve">; </w:t>
            </w:r>
            <w:r w:rsidRPr="004519D6">
              <w:rPr>
                <w:b/>
              </w:rPr>
              <w:t>Pediatric Pulmonary and Cardiovascular Complications of Vertically Transmitted HIV Infection (P2C2</w:t>
            </w:r>
            <w:r>
              <w:rPr>
                <w:b/>
              </w:rPr>
              <w:t>, 816</w:t>
            </w:r>
            <w:r w:rsidRPr="004519D6">
              <w:rPr>
                <w:b/>
              </w:rPr>
              <w:t>)</w:t>
            </w:r>
            <w:r w:rsidRPr="004519D6">
              <w:rPr>
                <w:b/>
                <w:vertAlign w:val="superscript"/>
              </w:rPr>
              <w:t>a</w:t>
            </w:r>
            <w:r>
              <w:t xml:space="preserve">; </w:t>
            </w:r>
            <w:r w:rsidRPr="004519D6">
              <w:t>Retrovirus Epidemiology Donor Study II-Donation and Deferral Database (CORE, 700K);</w:t>
            </w:r>
            <w:r w:rsidRPr="004519D6">
              <w:rPr>
                <w:b/>
              </w:rPr>
              <w:t xml:space="preserve"> Retrovirus Epidemiology Donor Study II-Leukocyte Antibodies Prevalence Study (LAPS</w:t>
            </w:r>
            <w:r>
              <w:rPr>
                <w:b/>
              </w:rPr>
              <w:t>, 7900</w:t>
            </w:r>
            <w:r w:rsidRPr="004519D6">
              <w:rPr>
                <w:b/>
              </w:rPr>
              <w:t>)</w:t>
            </w:r>
            <w:proofErr w:type="spellStart"/>
            <w:r w:rsidRPr="009462C9">
              <w:rPr>
                <w:b/>
                <w:vertAlign w:val="superscript"/>
              </w:rPr>
              <w:t>ab</w:t>
            </w:r>
            <w:proofErr w:type="spellEnd"/>
            <w:r w:rsidRPr="004519D6">
              <w:rPr>
                <w:b/>
              </w:rPr>
              <w:t>; Retrovirus Epidemiology Donor Study II-Donor Iron Status Evaluation Study (RISE</w:t>
            </w:r>
            <w:r>
              <w:rPr>
                <w:b/>
              </w:rPr>
              <w:t>, 1537</w:t>
            </w:r>
            <w:r w:rsidRPr="004519D6">
              <w:rPr>
                <w:b/>
              </w:rPr>
              <w:t>)</w:t>
            </w:r>
            <w:proofErr w:type="spellStart"/>
            <w:r w:rsidRPr="009462C9">
              <w:rPr>
                <w:b/>
                <w:vertAlign w:val="superscript"/>
              </w:rPr>
              <w:t>bd</w:t>
            </w:r>
            <w:proofErr w:type="spellEnd"/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 xml:space="preserve">Adolescents 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>
              <w:t xml:space="preserve">Bogalusa Heart Study (BHS, 11796); </w:t>
            </w:r>
            <w:r w:rsidRPr="00D86AA9">
              <w:rPr>
                <w:b/>
              </w:rPr>
              <w:t>NHLBI Growth and Health Study (NGHS, 2379)</w:t>
            </w:r>
            <w:r w:rsidRPr="00D86AA9">
              <w:rPr>
                <w:b/>
                <w:vertAlign w:val="superscript"/>
              </w:rPr>
              <w:t>a</w:t>
            </w:r>
          </w:p>
        </w:tc>
      </w:tr>
      <w:tr w:rsidR="00951B19" w:rsidTr="00122F27">
        <w:tc>
          <w:tcPr>
            <w:tcW w:w="9576" w:type="dxa"/>
            <w:gridSpan w:val="3"/>
          </w:tcPr>
          <w:p w:rsidR="00951B19" w:rsidRDefault="00951B19" w:rsidP="00122F27"/>
        </w:tc>
      </w:tr>
      <w:tr w:rsidR="00951B19" w:rsidTr="00122F27">
        <w:tc>
          <w:tcPr>
            <w:tcW w:w="9576" w:type="dxa"/>
            <w:gridSpan w:val="3"/>
          </w:tcPr>
          <w:p w:rsidR="00951B19" w:rsidRDefault="00951B19" w:rsidP="00122F27">
            <w:r>
              <w:t>Clinical Trial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Asthma Clinical Research Network Trial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>
              <w:t xml:space="preserve">Beta Agonist in Mild Asthma (BAGS, 255); </w:t>
            </w:r>
            <w:proofErr w:type="spellStart"/>
            <w:r>
              <w:t>Colchicine</w:t>
            </w:r>
            <w:proofErr w:type="spellEnd"/>
            <w:r>
              <w:t xml:space="preserve"> in Moderate Asthma (CIMA, 71); </w:t>
            </w:r>
            <w:proofErr w:type="spellStart"/>
            <w:r>
              <w:t>Salmeterol</w:t>
            </w:r>
            <w:proofErr w:type="spellEnd"/>
            <w:r>
              <w:t xml:space="preserve"> or Corticosteroids and </w:t>
            </w:r>
            <w:proofErr w:type="spellStart"/>
            <w:r>
              <w:t>Salmeterol</w:t>
            </w:r>
            <w:proofErr w:type="spellEnd"/>
            <w:r>
              <w:t xml:space="preserve"> with and without Inhaled Corticosteroids (SOCS/SLIC, 339); Measuring Inhaled Corticosteroids Efficacy (MICE, 30); Dose of Inhaled Corticosteroids with </w:t>
            </w:r>
            <w:proofErr w:type="spellStart"/>
            <w:r>
              <w:t>Equisystemic</w:t>
            </w:r>
            <w:proofErr w:type="spellEnd"/>
            <w:r>
              <w:t xml:space="preserve"> Effects (DICE, 156); Beta Adrenergic Response by Genotype (BARGE, 94); Improving Asthma Control (IMPACT, 225); Predicting Response to Inhaled Corticosteroid Efficacy (PRICE, 72); </w:t>
            </w:r>
            <w:r w:rsidRPr="00B9368E">
              <w:t xml:space="preserve">Smoking Modulates Outcomes of </w:t>
            </w:r>
            <w:proofErr w:type="spellStart"/>
            <w:r w:rsidRPr="00B9368E">
              <w:t>Glucocorticoid</w:t>
            </w:r>
            <w:proofErr w:type="spellEnd"/>
            <w:r w:rsidRPr="00B9368E">
              <w:t xml:space="preserve"> Therapy</w:t>
            </w:r>
            <w:r>
              <w:t xml:space="preserve"> (SMOG, 83); </w:t>
            </w:r>
            <w:r w:rsidRPr="009462C9">
              <w:t xml:space="preserve">Asthma Clinical Research Network </w:t>
            </w:r>
            <w:proofErr w:type="spellStart"/>
            <w:r w:rsidRPr="009462C9">
              <w:t>Salmeterol</w:t>
            </w:r>
            <w:proofErr w:type="spellEnd"/>
            <w:r w:rsidRPr="009462C9">
              <w:t xml:space="preserve"> and </w:t>
            </w:r>
            <w:proofErr w:type="spellStart"/>
            <w:r w:rsidRPr="009462C9">
              <w:t>Leukotriene</w:t>
            </w:r>
            <w:proofErr w:type="spellEnd"/>
            <w:r w:rsidRPr="009462C9">
              <w:t xml:space="preserve"> Modifiers vs. </w:t>
            </w:r>
            <w:proofErr w:type="spellStart"/>
            <w:r w:rsidRPr="009462C9">
              <w:t>Salmeterol</w:t>
            </w:r>
            <w:proofErr w:type="spellEnd"/>
            <w:r w:rsidRPr="009462C9">
              <w:t xml:space="preserve"> and ICS Treatment (</w:t>
            </w:r>
            <w:proofErr w:type="spellStart"/>
            <w:r w:rsidRPr="009462C9">
              <w:t>SLiMSIT</w:t>
            </w:r>
            <w:proofErr w:type="spellEnd"/>
            <w:r>
              <w:t>, 192</w:t>
            </w:r>
            <w:r w:rsidRPr="009462C9">
              <w:t>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Acute Respiratory Distress Network Trial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Pr="00D86AA9" w:rsidRDefault="00951B19" w:rsidP="00122F27">
            <w:pPr>
              <w:rPr>
                <w:b/>
              </w:rPr>
            </w:pPr>
            <w:r w:rsidRPr="00D86AA9">
              <w:rPr>
                <w:b/>
              </w:rPr>
              <w:t xml:space="preserve">Lower versus higher tidal volume, </w:t>
            </w:r>
            <w:proofErr w:type="spellStart"/>
            <w:r w:rsidRPr="00D86AA9">
              <w:rPr>
                <w:b/>
              </w:rPr>
              <w:t>lisofylline</w:t>
            </w:r>
            <w:proofErr w:type="spellEnd"/>
            <w:r w:rsidRPr="00D86AA9">
              <w:rPr>
                <w:b/>
              </w:rPr>
              <w:t xml:space="preserve"> treatment and </w:t>
            </w:r>
            <w:proofErr w:type="spellStart"/>
            <w:r w:rsidRPr="00D86AA9">
              <w:rPr>
                <w:b/>
              </w:rPr>
              <w:t>ketoconazole</w:t>
            </w:r>
            <w:proofErr w:type="spellEnd"/>
            <w:r w:rsidRPr="00D86AA9">
              <w:rPr>
                <w:b/>
              </w:rPr>
              <w:t xml:space="preserve"> treatment (ARMA/KARMA/LARMA, 902)</w:t>
            </w:r>
            <w:proofErr w:type="spellStart"/>
            <w:r w:rsidRPr="00D86AA9">
              <w:rPr>
                <w:b/>
                <w:vertAlign w:val="superscript"/>
              </w:rPr>
              <w:t>abh</w:t>
            </w:r>
            <w:proofErr w:type="spellEnd"/>
            <w:r w:rsidRPr="00D86AA9">
              <w:rPr>
                <w:b/>
              </w:rPr>
              <w:t xml:space="preserve">; Efficacy of Corticosteroids as </w:t>
            </w:r>
            <w:proofErr w:type="spellStart"/>
            <w:r w:rsidRPr="00D86AA9">
              <w:rPr>
                <w:b/>
              </w:rPr>
              <w:t>Resuce</w:t>
            </w:r>
            <w:proofErr w:type="spellEnd"/>
            <w:r w:rsidRPr="00D86AA9">
              <w:rPr>
                <w:b/>
              </w:rPr>
              <w:t xml:space="preserve"> Therapy for the Late Phase of Acute Respiratory Distress Syndrome (</w:t>
            </w:r>
            <w:proofErr w:type="spellStart"/>
            <w:r w:rsidRPr="00D86AA9">
              <w:rPr>
                <w:b/>
              </w:rPr>
              <w:t>LaSRS</w:t>
            </w:r>
            <w:proofErr w:type="spellEnd"/>
            <w:r w:rsidRPr="00D86AA9">
              <w:rPr>
                <w:b/>
              </w:rPr>
              <w:t>, 180)</w:t>
            </w:r>
            <w:proofErr w:type="spellStart"/>
            <w:r w:rsidRPr="00D86AA9">
              <w:rPr>
                <w:b/>
                <w:vertAlign w:val="superscript"/>
              </w:rPr>
              <w:t>bef</w:t>
            </w:r>
            <w:proofErr w:type="spellEnd"/>
            <w:r w:rsidRPr="00D86AA9">
              <w:rPr>
                <w:b/>
              </w:rPr>
              <w:t>; Assessment of low tidal volume and elevated end-expiratory pressure to obviate lung injury (ALVEOLI, 550)</w:t>
            </w:r>
            <w:r w:rsidRPr="00D86AA9">
              <w:rPr>
                <w:b/>
                <w:vertAlign w:val="superscript"/>
              </w:rPr>
              <w:t>b</w:t>
            </w:r>
            <w:r w:rsidRPr="00D86AA9">
              <w:rPr>
                <w:b/>
              </w:rPr>
              <w:t>; Fluid and Catheter Treatment Trial (FACTT, 1000)</w:t>
            </w:r>
            <w:proofErr w:type="spellStart"/>
            <w:r w:rsidRPr="00D86AA9">
              <w:rPr>
                <w:b/>
                <w:vertAlign w:val="superscript"/>
              </w:rPr>
              <w:t>ab</w:t>
            </w:r>
            <w:proofErr w:type="spellEnd"/>
            <w:r w:rsidRPr="00D86AA9">
              <w:rPr>
                <w:b/>
                <w:vertAlign w:val="superscript"/>
              </w:rPr>
              <w:t xml:space="preserve"> </w:t>
            </w:r>
            <w:r w:rsidRPr="00D86AA9">
              <w:rPr>
                <w:b/>
              </w:rPr>
              <w:t xml:space="preserve">   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Community Intervention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B61293">
              <w:t>Rapid Early Action for Coronary Treatment Study (REACT</w:t>
            </w:r>
            <w:r>
              <w:t>, 4389</w:t>
            </w:r>
            <w:r w:rsidRPr="00B61293">
              <w:t>)</w:t>
            </w:r>
            <w:r>
              <w:t xml:space="preserve">; </w:t>
            </w:r>
            <w:r w:rsidRPr="00B61293">
              <w:t>Public Access Defibrillation (PAD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Hypertension Treatment/Blood Pressure control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9462C9">
              <w:rPr>
                <w:b/>
              </w:rPr>
              <w:t>Dietary Approaches to Stop Hypertension Study (DASH</w:t>
            </w:r>
            <w:r>
              <w:rPr>
                <w:b/>
              </w:rPr>
              <w:t>, 412</w:t>
            </w:r>
            <w:r w:rsidRPr="009462C9">
              <w:rPr>
                <w:b/>
              </w:rPr>
              <w:t>)</w:t>
            </w:r>
            <w:r w:rsidRPr="00F31E44">
              <w:rPr>
                <w:b/>
                <w:vertAlign w:val="superscript"/>
              </w:rPr>
              <w:t xml:space="preserve"> </w:t>
            </w:r>
            <w:proofErr w:type="spellStart"/>
            <w:r w:rsidRPr="00F31E44">
              <w:rPr>
                <w:b/>
                <w:vertAlign w:val="superscript"/>
              </w:rPr>
              <w:t>abh</w:t>
            </w:r>
            <w:proofErr w:type="spellEnd"/>
            <w:r>
              <w:rPr>
                <w:b/>
              </w:rPr>
              <w:t xml:space="preserve">; </w:t>
            </w:r>
            <w:r w:rsidRPr="009462C9">
              <w:rPr>
                <w:b/>
              </w:rPr>
              <w:t xml:space="preserve">Dietary Approaches </w:t>
            </w:r>
            <w:r w:rsidRPr="009462C9">
              <w:rPr>
                <w:b/>
              </w:rPr>
              <w:lastRenderedPageBreak/>
              <w:t>to Stop Hypertension - Sodium Study (DASH-Sodium, 459)</w:t>
            </w:r>
            <w:proofErr w:type="spellStart"/>
            <w:r w:rsidRPr="00F31E44">
              <w:rPr>
                <w:b/>
                <w:vertAlign w:val="superscript"/>
              </w:rPr>
              <w:t>abh</w:t>
            </w:r>
            <w:proofErr w:type="spellEnd"/>
            <w:r>
              <w:t xml:space="preserve">; </w:t>
            </w:r>
            <w:r w:rsidRPr="009462C9">
              <w:rPr>
                <w:b/>
              </w:rPr>
              <w:t>Trial of lifestyle Interventions for Blood Pressure Control (PREMIER, 810)</w:t>
            </w:r>
            <w:proofErr w:type="spellStart"/>
            <w:r w:rsidRPr="00F31E44">
              <w:rPr>
                <w:b/>
                <w:vertAlign w:val="superscript"/>
              </w:rPr>
              <w:t>abhi</w:t>
            </w:r>
            <w:proofErr w:type="spellEnd"/>
            <w:r>
              <w:t xml:space="preserve">; </w:t>
            </w:r>
            <w:r w:rsidRPr="004C50CB">
              <w:t>Trials of Hypertension Prevention, Phases I and II (TOHP</w:t>
            </w:r>
            <w:r>
              <w:t>, 4564</w:t>
            </w:r>
            <w:r w:rsidRPr="004C50CB">
              <w:t>)</w:t>
            </w:r>
            <w:r>
              <w:t xml:space="preserve">; </w:t>
            </w:r>
            <w:r w:rsidRPr="00DA4A8B">
              <w:t>Prevention and Treatment of Hypertension Study (PATHS</w:t>
            </w:r>
            <w:r>
              <w:t>, 641</w:t>
            </w:r>
            <w:r w:rsidRPr="00DA4A8B">
              <w:t>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Primary Prevention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4C50CB">
              <w:t>Multiple Risk Factor Intervention Trial (MRFIT</w:t>
            </w:r>
            <w:r>
              <w:t>, 12866</w:t>
            </w:r>
            <w:r w:rsidRPr="004C50CB">
              <w:t>)</w:t>
            </w:r>
            <w:r>
              <w:t xml:space="preserve">; </w:t>
            </w:r>
            <w:r w:rsidRPr="004C50CB">
              <w:t>Activity Counseling Trial (ACT</w:t>
            </w:r>
            <w:r>
              <w:t>, 3915</w:t>
            </w:r>
            <w:r w:rsidRPr="004C50CB">
              <w:t>)</w:t>
            </w:r>
            <w:r>
              <w:t xml:space="preserve">; </w:t>
            </w:r>
            <w:r w:rsidRPr="00DA4A8B">
              <w:t>Lipids Research Clinics Coronary Primary Prevention Trial (LRC-CPPT</w:t>
            </w:r>
            <w:r>
              <w:t>, 3806</w:t>
            </w:r>
            <w:r w:rsidRPr="00DA4A8B">
              <w:t>)</w:t>
            </w:r>
          </w:p>
        </w:tc>
      </w:tr>
      <w:tr w:rsidR="00951B19" w:rsidTr="00122F27">
        <w:trPr>
          <w:trHeight w:val="243"/>
        </w:trPr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Secondary Prevention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Pr="00E52F8F" w:rsidRDefault="00951B19" w:rsidP="00122F27">
            <w:r w:rsidRPr="009F7C2B">
              <w:t>Aspirin Myocardial Infarction Study (AMIS</w:t>
            </w:r>
            <w:r>
              <w:t>, 4524</w:t>
            </w:r>
            <w:r w:rsidRPr="009F7C2B">
              <w:t xml:space="preserve">) </w:t>
            </w:r>
            <w:r>
              <w:t xml:space="preserve">; </w:t>
            </w:r>
            <w:r w:rsidRPr="0078727B">
              <w:t>Asymptomatic Cardiac Ischemia Pilot (ACIP</w:t>
            </w:r>
            <w:r>
              <w:t>, 1820</w:t>
            </w:r>
            <w:r w:rsidRPr="0078727B">
              <w:t>)</w:t>
            </w:r>
            <w:r>
              <w:t xml:space="preserve">; </w:t>
            </w:r>
            <w:r w:rsidRPr="009F7C2B">
              <w:t>Beta-Blocker Evaluation of Survival Trial (BEST</w:t>
            </w:r>
            <w:r>
              <w:t>, 2708</w:t>
            </w:r>
            <w:r w:rsidRPr="009F7C2B">
              <w:t>)</w:t>
            </w:r>
            <w:r>
              <w:t xml:space="preserve">; </w:t>
            </w:r>
            <w:r w:rsidRPr="009F7C2B">
              <w:t>Beta-Blocker Heart Attack Trial (BHAT</w:t>
            </w:r>
            <w:r>
              <w:t>, 3837</w:t>
            </w:r>
            <w:r w:rsidRPr="009F7C2B">
              <w:t>)</w:t>
            </w:r>
            <w:r>
              <w:t xml:space="preserve">; </w:t>
            </w:r>
            <w:r w:rsidRPr="0078727B">
              <w:t>Cardiac Arrhythmia Suppression Trial (CAST</w:t>
            </w:r>
            <w:r>
              <w:t>, 3549</w:t>
            </w:r>
            <w:r w:rsidRPr="0078727B">
              <w:t>)</w:t>
            </w:r>
            <w:r>
              <w:t>;</w:t>
            </w:r>
            <w:r w:rsidRPr="0078727B">
              <w:t xml:space="preserve"> </w:t>
            </w:r>
            <w:r w:rsidRPr="009F7C2B">
              <w:t>Coronary Artery Surgery Study (CASS</w:t>
            </w:r>
            <w:r>
              <w:t>, 27279</w:t>
            </w:r>
            <w:r w:rsidRPr="009F7C2B">
              <w:t>)</w:t>
            </w:r>
            <w:r>
              <w:t xml:space="preserve">; </w:t>
            </w:r>
            <w:r w:rsidRPr="00BB3545">
              <w:t>Digitalis Investigation Group (DIG</w:t>
            </w:r>
            <w:r>
              <w:t>, 7788</w:t>
            </w:r>
            <w:r w:rsidRPr="00BB3545">
              <w:t xml:space="preserve">) </w:t>
            </w:r>
            <w:r>
              <w:t xml:space="preserve">; </w:t>
            </w:r>
            <w:r w:rsidRPr="009F7C2B">
              <w:t>Magnesium in Coronaries Study (MAGIC</w:t>
            </w:r>
            <w:r>
              <w:t>, 6213</w:t>
            </w:r>
            <w:r w:rsidRPr="009F7C2B">
              <w:t>)</w:t>
            </w:r>
            <w:r>
              <w:t xml:space="preserve">; </w:t>
            </w:r>
            <w:r w:rsidRPr="009F7C2B">
              <w:t>Studies of Left Ventricular Dysfunction (SOLVD</w:t>
            </w:r>
            <w:r>
              <w:t>, 6795</w:t>
            </w:r>
            <w:r w:rsidRPr="009F7C2B">
              <w:t>)</w:t>
            </w:r>
            <w:r>
              <w:t xml:space="preserve">; </w:t>
            </w:r>
            <w:proofErr w:type="spellStart"/>
            <w:r w:rsidRPr="009F7C2B">
              <w:t>Thrombolysis</w:t>
            </w:r>
            <w:proofErr w:type="spellEnd"/>
            <w:r w:rsidRPr="009F7C2B">
              <w:t xml:space="preserve"> in Myocardial Infarction Study (TIMI II</w:t>
            </w:r>
            <w:r>
              <w:t>, 3339 and TIMI III, 1473</w:t>
            </w:r>
            <w:r w:rsidRPr="009F7C2B">
              <w:t>)</w:t>
            </w:r>
            <w:r>
              <w:t xml:space="preserve">; </w:t>
            </w:r>
            <w:r w:rsidRPr="00D86AA9">
              <w:rPr>
                <w:b/>
              </w:rPr>
              <w:t xml:space="preserve">Prevention of Events with </w:t>
            </w:r>
            <w:proofErr w:type="spellStart"/>
            <w:r w:rsidRPr="00D86AA9">
              <w:rPr>
                <w:b/>
              </w:rPr>
              <w:t>Angiotensin</w:t>
            </w:r>
            <w:proofErr w:type="spellEnd"/>
            <w:r w:rsidRPr="00D86AA9">
              <w:rPr>
                <w:b/>
              </w:rPr>
              <w:t xml:space="preserve"> Converting Enzyme Inhibition (PEACE, 8290)</w:t>
            </w:r>
            <w:proofErr w:type="spellStart"/>
            <w:r w:rsidRPr="00D86AA9">
              <w:rPr>
                <w:b/>
                <w:vertAlign w:val="superscript"/>
              </w:rPr>
              <w:t>abh</w:t>
            </w:r>
            <w:proofErr w:type="spellEnd"/>
            <w:r>
              <w:t xml:space="preserve">; </w:t>
            </w:r>
            <w:proofErr w:type="spellStart"/>
            <w:r w:rsidRPr="00CC7EE5">
              <w:t>Psychophysiological</w:t>
            </w:r>
            <w:proofErr w:type="spellEnd"/>
            <w:r w:rsidRPr="00CC7EE5">
              <w:t xml:space="preserve"> Investigation of Myocardial Ischemia (PIMI</w:t>
            </w:r>
            <w:r>
              <w:t>, 196</w:t>
            </w:r>
            <w:r w:rsidRPr="00CC7EE5">
              <w:t>)</w:t>
            </w:r>
            <w:r>
              <w:t xml:space="preserve">; </w:t>
            </w:r>
            <w:r w:rsidRPr="0078727B">
              <w:t>Post Coronary Artery Bypass Graft Study (</w:t>
            </w:r>
            <w:proofErr w:type="spellStart"/>
            <w:r>
              <w:t>Post</w:t>
            </w:r>
            <w:r w:rsidRPr="0078727B">
              <w:t>CABG</w:t>
            </w:r>
            <w:proofErr w:type="spellEnd"/>
            <w:r>
              <w:t>, 1351</w:t>
            </w:r>
            <w:r w:rsidRPr="0078727B">
              <w:t>)</w:t>
            </w:r>
            <w:r>
              <w:t xml:space="preserve">; </w:t>
            </w:r>
            <w:r w:rsidRPr="009F7C2B">
              <w:t>Evaluation Study of Congestive Heart Failure and Pulmonary Artery Catheterization Effectiveness (ESCAPE</w:t>
            </w:r>
            <w:r>
              <w:t>, 433</w:t>
            </w:r>
            <w:r w:rsidRPr="009F7C2B">
              <w:t>)</w:t>
            </w:r>
            <w:r>
              <w:t xml:space="preserve">; </w:t>
            </w:r>
            <w:proofErr w:type="spellStart"/>
            <w:r w:rsidRPr="009F7C2B">
              <w:t>Atrial</w:t>
            </w:r>
            <w:proofErr w:type="spellEnd"/>
            <w:r w:rsidRPr="009F7C2B">
              <w:t xml:space="preserve"> Fibrillation Follow-up Investigation of Rhythm Management (AFFIRM</w:t>
            </w:r>
            <w:r>
              <w:t>, 4061</w:t>
            </w:r>
            <w:r w:rsidRPr="009F7C2B">
              <w:t>)</w:t>
            </w:r>
            <w:r>
              <w:t xml:space="preserve">; </w:t>
            </w:r>
            <w:r w:rsidRPr="0078727B">
              <w:t>Women's Angiographic Vitamin and Estrogen Trial (WAVE</w:t>
            </w:r>
            <w:r>
              <w:t>, 423</w:t>
            </w:r>
            <w:r w:rsidRPr="0078727B">
              <w:t>)</w:t>
            </w:r>
            <w:r>
              <w:t xml:space="preserve">; </w:t>
            </w:r>
            <w:r w:rsidRPr="009462C9">
              <w:t>Enhancing Recovery in Coronary Heart Disease Patients (ENRICHD</w:t>
            </w:r>
            <w:r>
              <w:t>, 2481</w:t>
            </w:r>
            <w:r w:rsidRPr="009462C9">
              <w:t>)</w:t>
            </w:r>
            <w:r>
              <w:t xml:space="preserve">; </w:t>
            </w:r>
            <w:r w:rsidRPr="00F31E44">
              <w:rPr>
                <w:b/>
              </w:rPr>
              <w:t>Optimal Macronutrient Intake Trial to Prevent Heart Disease (</w:t>
            </w:r>
            <w:proofErr w:type="spellStart"/>
            <w:r w:rsidRPr="00F31E44">
              <w:rPr>
                <w:b/>
              </w:rPr>
              <w:t>OMNIHeart</w:t>
            </w:r>
            <w:proofErr w:type="spellEnd"/>
            <w:r w:rsidRPr="00F31E44">
              <w:rPr>
                <w:b/>
              </w:rPr>
              <w:t>, 164)</w:t>
            </w:r>
            <w:proofErr w:type="spellStart"/>
            <w:r w:rsidRPr="00F31E44">
              <w:rPr>
                <w:b/>
                <w:vertAlign w:val="superscript"/>
              </w:rPr>
              <w:t>abh</w:t>
            </w:r>
            <w:proofErr w:type="spellEnd"/>
            <w:r>
              <w:t xml:space="preserve">; </w:t>
            </w:r>
            <w:proofErr w:type="spellStart"/>
            <w:r w:rsidRPr="00E52F8F">
              <w:t>Antiarrhythmics</w:t>
            </w:r>
            <w:proofErr w:type="spellEnd"/>
            <w:r w:rsidRPr="00E52F8F">
              <w:t xml:space="preserve"> Versus Implantable Defibrillators (AVID)  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Primary/Secondary Prevention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B61293">
              <w:t xml:space="preserve">Anti-hypertensive and </w:t>
            </w:r>
            <w:r>
              <w:t>L</w:t>
            </w:r>
            <w:r w:rsidRPr="00B61293">
              <w:t xml:space="preserve">ipid </w:t>
            </w:r>
            <w:r>
              <w:t>L</w:t>
            </w:r>
            <w:r w:rsidRPr="00B61293">
              <w:t xml:space="preserve">owering </w:t>
            </w:r>
            <w:r>
              <w:t>T</w:t>
            </w:r>
            <w:r w:rsidRPr="00B61293">
              <w:t>rial (ALLHAT</w:t>
            </w:r>
            <w:r>
              <w:t>, 42418</w:t>
            </w:r>
            <w:r w:rsidRPr="00B61293">
              <w:t>)</w:t>
            </w:r>
            <w:r>
              <w:t xml:space="preserve">; </w:t>
            </w:r>
            <w:r w:rsidRPr="00DA4A8B">
              <w:t>Systolic Hypertension in the Elderly Program (SHEP</w:t>
            </w:r>
            <w:r>
              <w:t>, 4736</w:t>
            </w:r>
            <w:r w:rsidRPr="00DA4A8B">
              <w:t>)</w:t>
            </w:r>
            <w:r>
              <w:t xml:space="preserve">; </w:t>
            </w:r>
            <w:r w:rsidRPr="00DA4A8B">
              <w:t>Women's Health Initiative: Clinical Trials (WHI-CT</w:t>
            </w:r>
            <w:r>
              <w:t>, 68132</w:t>
            </w:r>
            <w:r w:rsidRPr="00DA4A8B">
              <w:t>)</w:t>
            </w:r>
            <w:r>
              <w:t xml:space="preserve">; </w:t>
            </w:r>
            <w:r w:rsidRPr="00BB3545">
              <w:t>Hypertension Detection and Follow-up Program (HDFP</w:t>
            </w:r>
            <w:r>
              <w:t>, 10940</w:t>
            </w:r>
            <w:r w:rsidRPr="00BB3545">
              <w:t>)</w:t>
            </w:r>
            <w:r w:rsidRPr="00DA4A8B">
              <w:t xml:space="preserve">  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Diagnostic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BB3545">
              <w:t>Prospective Investigation of Pulmonary Embolism Diagnosis (PIOPED</w:t>
            </w:r>
            <w:r>
              <w:t>, 1487</w:t>
            </w:r>
            <w:r w:rsidRPr="00BB3545">
              <w:t>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Lung Function/Respiratory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886897">
              <w:t>Intermittent Positive Pressure Breathing (IPPB</w:t>
            </w:r>
            <w:r>
              <w:t>, 3218</w:t>
            </w:r>
            <w:r w:rsidRPr="00886897">
              <w:t>)</w:t>
            </w:r>
            <w:r>
              <w:t xml:space="preserve">; </w:t>
            </w:r>
            <w:r w:rsidRPr="00886897">
              <w:t>Lung Health Study (LHS</w:t>
            </w:r>
            <w:r>
              <w:t>, 5887</w:t>
            </w:r>
            <w:r w:rsidRPr="00886897">
              <w:t>)</w:t>
            </w:r>
            <w:r>
              <w:t xml:space="preserve">; </w:t>
            </w:r>
            <w:r w:rsidRPr="00886897">
              <w:t>National Emphysema Treatment Trial (NETT</w:t>
            </w:r>
            <w:r>
              <w:t>, 1218</w:t>
            </w:r>
            <w:r w:rsidRPr="00886897">
              <w:t>)</w:t>
            </w:r>
            <w:r>
              <w:t xml:space="preserve">; 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Other Treatment trials</w:t>
            </w:r>
          </w:p>
        </w:tc>
      </w:tr>
      <w:tr w:rsidR="00951B19" w:rsidTr="00122F27">
        <w:trPr>
          <w:trHeight w:val="1296"/>
        </w:trPr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Pr="00F31E44" w:rsidRDefault="00951B19" w:rsidP="00122F27">
            <w:r w:rsidRPr="00D86AA9">
              <w:rPr>
                <w:b/>
              </w:rPr>
              <w:t xml:space="preserve">Multicenter Study of </w:t>
            </w:r>
            <w:proofErr w:type="spellStart"/>
            <w:r w:rsidRPr="00D86AA9">
              <w:rPr>
                <w:b/>
              </w:rPr>
              <w:t>Hydroxyurea</w:t>
            </w:r>
            <w:proofErr w:type="spellEnd"/>
            <w:r w:rsidRPr="00D86AA9">
              <w:rPr>
                <w:b/>
              </w:rPr>
              <w:t xml:space="preserve"> (MSH, 299)</w:t>
            </w:r>
            <w:proofErr w:type="spellStart"/>
            <w:r w:rsidRPr="00D86AA9">
              <w:rPr>
                <w:b/>
                <w:vertAlign w:val="superscript"/>
              </w:rPr>
              <w:t>adg</w:t>
            </w:r>
            <w:proofErr w:type="spellEnd"/>
            <w:r>
              <w:t xml:space="preserve">; </w:t>
            </w:r>
            <w:proofErr w:type="spellStart"/>
            <w:r w:rsidRPr="00886897">
              <w:t>Raynaud's</w:t>
            </w:r>
            <w:proofErr w:type="spellEnd"/>
            <w:r w:rsidRPr="00886897">
              <w:t xml:space="preserve"> Treatment Study (RTS</w:t>
            </w:r>
            <w:r>
              <w:t>, 313</w:t>
            </w:r>
            <w:r w:rsidRPr="00886897">
              <w:t>)</w:t>
            </w:r>
            <w:r>
              <w:t xml:space="preserve">; </w:t>
            </w:r>
            <w:r w:rsidRPr="00F31E44">
              <w:rPr>
                <w:b/>
              </w:rPr>
              <w:t>Weight Loss Management (WLM, 1443)</w:t>
            </w:r>
            <w:proofErr w:type="spellStart"/>
            <w:r w:rsidRPr="00F31E44">
              <w:rPr>
                <w:b/>
                <w:vertAlign w:val="superscript"/>
              </w:rPr>
              <w:t>ab</w:t>
            </w:r>
            <w:proofErr w:type="spellEnd"/>
            <w:r>
              <w:t xml:space="preserve">; </w:t>
            </w:r>
            <w:r w:rsidRPr="00F31E44">
              <w:t xml:space="preserve">Blood and Marrow Transplant Clinical Trials Network (BMT CTN) Comparison of </w:t>
            </w:r>
            <w:proofErr w:type="spellStart"/>
            <w:r w:rsidRPr="00F31E44">
              <w:t>Fluconazole</w:t>
            </w:r>
            <w:proofErr w:type="spellEnd"/>
            <w:r w:rsidRPr="00F31E44">
              <w:t xml:space="preserve"> Versus </w:t>
            </w:r>
            <w:proofErr w:type="spellStart"/>
            <w:r w:rsidRPr="00F31E44">
              <w:t>Voriconazole</w:t>
            </w:r>
            <w:proofErr w:type="spellEnd"/>
            <w:r w:rsidRPr="00F31E44">
              <w:t xml:space="preserve"> to Treat Fungal Infections in Individuals Receiving Blood and Marrow Transplants (BMTCTN0101</w:t>
            </w:r>
            <w:r>
              <w:t>, 600</w:t>
            </w:r>
            <w:r w:rsidRPr="00F31E44">
              <w:t>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Blood transfusion/blood product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D86AA9">
              <w:rPr>
                <w:b/>
              </w:rPr>
              <w:t xml:space="preserve">Trial to Reduce </w:t>
            </w:r>
            <w:proofErr w:type="spellStart"/>
            <w:r w:rsidRPr="00D86AA9">
              <w:rPr>
                <w:b/>
              </w:rPr>
              <w:t>Alloimmunization</w:t>
            </w:r>
            <w:proofErr w:type="spellEnd"/>
            <w:r w:rsidRPr="00D86AA9">
              <w:rPr>
                <w:b/>
              </w:rPr>
              <w:t xml:space="preserve"> to Platelets (TRAP, 603)</w:t>
            </w:r>
            <w:r w:rsidRPr="00D86AA9">
              <w:rPr>
                <w:b/>
                <w:vertAlign w:val="superscript"/>
              </w:rPr>
              <w:t>a</w:t>
            </w:r>
            <w:r>
              <w:t xml:space="preserve">; </w:t>
            </w:r>
            <w:r w:rsidRPr="00886897">
              <w:t>T-Cell Depletion in Unrelated Donor Marrow Study (TCD</w:t>
            </w:r>
            <w:r>
              <w:t>, 410</w:t>
            </w:r>
            <w:r w:rsidRPr="00886897">
              <w:t>)</w:t>
            </w:r>
            <w:r>
              <w:t xml:space="preserve">; </w:t>
            </w:r>
            <w:r w:rsidRPr="00886897">
              <w:t>Viral Activation Transfusion Study (VATS</w:t>
            </w:r>
            <w:r>
              <w:t>, 814</w:t>
            </w:r>
            <w:r w:rsidRPr="00886897">
              <w:t>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9340" w:type="dxa"/>
            <w:gridSpan w:val="2"/>
          </w:tcPr>
          <w:p w:rsidR="00951B19" w:rsidRDefault="00951B19" w:rsidP="00122F27">
            <w:r>
              <w:t>Trials in adolescents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Default="00951B19" w:rsidP="00122F27">
            <w:r w:rsidRPr="0022318C">
              <w:t>Childhood Asthma Management Program (CAMP and CAMPCS</w:t>
            </w:r>
            <w:r>
              <w:t>, 1041</w:t>
            </w:r>
            <w:r w:rsidRPr="0022318C">
              <w:t>)</w:t>
            </w:r>
            <w:r>
              <w:t xml:space="preserve">; </w:t>
            </w:r>
            <w:r w:rsidRPr="0022318C">
              <w:t>Dietary Intervention Study in Children (DISC</w:t>
            </w:r>
            <w:r>
              <w:t>, 663</w:t>
            </w:r>
            <w:r w:rsidRPr="0022318C">
              <w:t>)</w:t>
            </w:r>
            <w:r>
              <w:t xml:space="preserve">; </w:t>
            </w:r>
            <w:r w:rsidRPr="0022318C">
              <w:t>High Frequency Ventilation in Premature Infants Study (HIFI</w:t>
            </w:r>
            <w:r>
              <w:t>, 673</w:t>
            </w:r>
            <w:r w:rsidRPr="0022318C">
              <w:t>)</w:t>
            </w:r>
            <w:r>
              <w:t xml:space="preserve">; </w:t>
            </w:r>
            <w:r w:rsidRPr="0022318C">
              <w:t>Trial of Activity in Adolescent Girls (TAAG</w:t>
            </w:r>
            <w:r>
              <w:t>, 2640</w:t>
            </w:r>
            <w:r w:rsidRPr="0022318C">
              <w:t>)</w:t>
            </w:r>
          </w:p>
        </w:tc>
      </w:tr>
      <w:tr w:rsidR="00951B19" w:rsidTr="00122F27">
        <w:tc>
          <w:tcPr>
            <w:tcW w:w="9576" w:type="dxa"/>
            <w:gridSpan w:val="3"/>
          </w:tcPr>
          <w:p w:rsidR="00951B19" w:rsidRDefault="00951B19" w:rsidP="00122F27"/>
        </w:tc>
      </w:tr>
      <w:tr w:rsidR="00951B19" w:rsidTr="00122F27">
        <w:tc>
          <w:tcPr>
            <w:tcW w:w="9576" w:type="dxa"/>
            <w:gridSpan w:val="3"/>
          </w:tcPr>
          <w:p w:rsidR="00951B19" w:rsidRDefault="00951B19" w:rsidP="00122F27">
            <w:r>
              <w:t>Transfusion Medicine (no clinical data)</w:t>
            </w:r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</w:tcPr>
          <w:p w:rsidR="00951B19" w:rsidRDefault="00951B19" w:rsidP="00122F27"/>
        </w:tc>
        <w:tc>
          <w:tcPr>
            <w:tcW w:w="9104" w:type="dxa"/>
          </w:tcPr>
          <w:p w:rsidR="00951B19" w:rsidRPr="00081025" w:rsidRDefault="00951B19" w:rsidP="00122F27">
            <w:pPr>
              <w:rPr>
                <w:b/>
              </w:rPr>
            </w:pPr>
            <w:r w:rsidRPr="00081025">
              <w:rPr>
                <w:b/>
              </w:rPr>
              <w:t xml:space="preserve">Retrovirus Epidemiology Donor Study (REDS) Special Repository (SR) </w:t>
            </w:r>
            <w:proofErr w:type="spellStart"/>
            <w:r w:rsidRPr="00081025">
              <w:rPr>
                <w:b/>
              </w:rPr>
              <w:t>Collections</w:t>
            </w:r>
            <w:r w:rsidRPr="00081025">
              <w:rPr>
                <w:b/>
                <w:vertAlign w:val="superscript"/>
              </w:rPr>
              <w:t>abcjk</w:t>
            </w:r>
            <w:proofErr w:type="spellEnd"/>
            <w:r w:rsidRPr="00081025">
              <w:rPr>
                <w:b/>
              </w:rPr>
              <w:t>; Transfusion-Transmitted Viruses Study (TTVS)</w:t>
            </w:r>
            <w:r w:rsidRPr="00081025">
              <w:rPr>
                <w:b/>
                <w:vertAlign w:val="superscript"/>
              </w:rPr>
              <w:t>a</w:t>
            </w:r>
            <w:r w:rsidRPr="00081025">
              <w:rPr>
                <w:b/>
              </w:rPr>
              <w:t xml:space="preserve">; Human Herpes Virus 8 (HHV-8) Special Collection from the General Leukocyte/Plasma </w:t>
            </w:r>
            <w:proofErr w:type="spellStart"/>
            <w:r w:rsidRPr="00081025">
              <w:rPr>
                <w:b/>
              </w:rPr>
              <w:t>Repository</w:t>
            </w:r>
            <w:r w:rsidRPr="00081025">
              <w:rPr>
                <w:b/>
                <w:vertAlign w:val="superscript"/>
              </w:rPr>
              <w:t>bc</w:t>
            </w:r>
            <w:proofErr w:type="spellEnd"/>
            <w:r w:rsidRPr="00081025">
              <w:rPr>
                <w:b/>
              </w:rPr>
              <w:t xml:space="preserve">; REDS </w:t>
            </w:r>
            <w:proofErr w:type="spellStart"/>
            <w:r w:rsidRPr="00081025">
              <w:rPr>
                <w:b/>
              </w:rPr>
              <w:t>Allogeneic</w:t>
            </w:r>
            <w:proofErr w:type="spellEnd"/>
            <w:r w:rsidRPr="00081025">
              <w:rPr>
                <w:b/>
              </w:rPr>
              <w:t xml:space="preserve"> Donor and Recipient Repository (RADAR)</w:t>
            </w:r>
            <w:proofErr w:type="spellStart"/>
            <w:r w:rsidRPr="00081025">
              <w:rPr>
                <w:b/>
                <w:vertAlign w:val="superscript"/>
              </w:rPr>
              <w:t>abc</w:t>
            </w:r>
            <w:proofErr w:type="spellEnd"/>
            <w:r w:rsidRPr="00081025">
              <w:rPr>
                <w:b/>
              </w:rPr>
              <w:t xml:space="preserve">; NHLBI Umbilical Cord </w:t>
            </w:r>
            <w:r w:rsidRPr="00081025">
              <w:rPr>
                <w:b/>
              </w:rPr>
              <w:lastRenderedPageBreak/>
              <w:t xml:space="preserve">Blood Unit </w:t>
            </w:r>
            <w:proofErr w:type="spellStart"/>
            <w:r w:rsidRPr="00081025">
              <w:rPr>
                <w:b/>
              </w:rPr>
              <w:t>Collection</w:t>
            </w:r>
            <w:r w:rsidRPr="00081025">
              <w:rPr>
                <w:b/>
                <w:vertAlign w:val="superscript"/>
              </w:rPr>
              <w:t>l</w:t>
            </w:r>
            <w:proofErr w:type="spellEnd"/>
            <w:r w:rsidRPr="00081025">
              <w:rPr>
                <w:b/>
              </w:rPr>
              <w:t>; General Serum Repository (GSR) and General Leukocyte/Plasma Repository (GLPR)</w:t>
            </w:r>
            <w:proofErr w:type="spellStart"/>
            <w:r w:rsidRPr="00081025">
              <w:rPr>
                <w:b/>
                <w:vertAlign w:val="superscript"/>
              </w:rPr>
              <w:t>abc</w:t>
            </w:r>
            <w:proofErr w:type="spellEnd"/>
          </w:p>
        </w:tc>
      </w:tr>
      <w:tr w:rsidR="00951B19" w:rsidTr="00122F27">
        <w:tc>
          <w:tcPr>
            <w:tcW w:w="236" w:type="dxa"/>
          </w:tcPr>
          <w:p w:rsidR="00951B19" w:rsidRDefault="00951B19" w:rsidP="00122F27"/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:rsidR="00951B19" w:rsidRDefault="00951B19" w:rsidP="00122F27"/>
        </w:tc>
        <w:tc>
          <w:tcPr>
            <w:tcW w:w="9104" w:type="dxa"/>
            <w:tcBorders>
              <w:bottom w:val="single" w:sz="4" w:space="0" w:color="000000" w:themeColor="text1"/>
            </w:tcBorders>
          </w:tcPr>
          <w:p w:rsidR="00951B19" w:rsidRDefault="00951B19" w:rsidP="00122F27"/>
        </w:tc>
      </w:tr>
    </w:tbl>
    <w:p w:rsidR="00951B19" w:rsidRPr="00951B19" w:rsidRDefault="00951B19" w:rsidP="00951B19">
      <w:pPr>
        <w:rPr>
          <w:lang w:val="it-IT"/>
        </w:rPr>
      </w:pPr>
      <w:r w:rsidRPr="00951B19">
        <w:rPr>
          <w:vertAlign w:val="superscript"/>
          <w:lang w:val="it-IT"/>
        </w:rPr>
        <w:t>a</w:t>
      </w:r>
      <w:r w:rsidRPr="00951B19">
        <w:rPr>
          <w:lang w:val="it-IT"/>
        </w:rPr>
        <w:t xml:space="preserve"> serum</w:t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vertAlign w:val="superscript"/>
          <w:lang w:val="it-IT"/>
        </w:rPr>
        <w:t>e</w:t>
      </w:r>
      <w:r w:rsidRPr="00951B19">
        <w:rPr>
          <w:lang w:val="it-IT"/>
        </w:rPr>
        <w:t xml:space="preserve"> bronchoaveolar lavage</w:t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vertAlign w:val="superscript"/>
          <w:lang w:val="it-IT"/>
        </w:rPr>
        <w:t>i</w:t>
      </w:r>
      <w:r w:rsidRPr="00951B19">
        <w:rPr>
          <w:lang w:val="it-IT"/>
        </w:rPr>
        <w:t xml:space="preserve"> buffy coat</w:t>
      </w:r>
    </w:p>
    <w:p w:rsidR="00951B19" w:rsidRPr="00951B19" w:rsidRDefault="00951B19" w:rsidP="00951B19">
      <w:pPr>
        <w:rPr>
          <w:lang w:val="it-IT"/>
        </w:rPr>
      </w:pPr>
      <w:r w:rsidRPr="00951B19">
        <w:rPr>
          <w:vertAlign w:val="superscript"/>
          <w:lang w:val="it-IT"/>
        </w:rPr>
        <w:t>b</w:t>
      </w:r>
      <w:r w:rsidRPr="00951B19">
        <w:rPr>
          <w:lang w:val="it-IT"/>
        </w:rPr>
        <w:t xml:space="preserve"> plasma</w:t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vertAlign w:val="superscript"/>
          <w:lang w:val="it-IT"/>
        </w:rPr>
        <w:t>f</w:t>
      </w:r>
      <w:r w:rsidRPr="00951B19">
        <w:rPr>
          <w:lang w:val="it-IT"/>
        </w:rPr>
        <w:t xml:space="preserve"> leukocytes</w:t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lang w:val="it-IT"/>
        </w:rPr>
        <w:tab/>
      </w:r>
      <w:r w:rsidRPr="00951B19">
        <w:rPr>
          <w:vertAlign w:val="superscript"/>
          <w:lang w:val="it-IT"/>
        </w:rPr>
        <w:t>j</w:t>
      </w:r>
      <w:r w:rsidRPr="00951B19">
        <w:rPr>
          <w:lang w:val="it-IT"/>
        </w:rPr>
        <w:t xml:space="preserve"> peripheral BL mono cells</w:t>
      </w:r>
    </w:p>
    <w:p w:rsidR="00951B19" w:rsidRDefault="00951B19" w:rsidP="00951B19">
      <w:r>
        <w:rPr>
          <w:vertAlign w:val="superscript"/>
        </w:rPr>
        <w:t>c</w:t>
      </w:r>
      <w:r>
        <w:t xml:space="preserve"> whole blood</w:t>
      </w:r>
      <w:r>
        <w:tab/>
      </w:r>
      <w:r>
        <w:tab/>
      </w:r>
      <w:r>
        <w:tab/>
      </w:r>
      <w:r>
        <w:rPr>
          <w:vertAlign w:val="superscript"/>
        </w:rPr>
        <w:t>g</w:t>
      </w:r>
      <w:r>
        <w:t xml:space="preserve"> lymphocytes</w:t>
      </w:r>
      <w:r>
        <w:tab/>
      </w:r>
      <w:r>
        <w:tab/>
      </w:r>
      <w:r>
        <w:tab/>
      </w:r>
      <w:r>
        <w:tab/>
      </w:r>
      <w:r>
        <w:rPr>
          <w:vertAlign w:val="superscript"/>
        </w:rPr>
        <w:t>k</w:t>
      </w:r>
      <w:r>
        <w:t xml:space="preserve"> platelets</w:t>
      </w:r>
    </w:p>
    <w:p w:rsidR="00951B19" w:rsidRDefault="00951B19" w:rsidP="00951B19">
      <w:r>
        <w:rPr>
          <w:vertAlign w:val="superscript"/>
        </w:rPr>
        <w:t>d</w:t>
      </w:r>
      <w:r>
        <w:t xml:space="preserve"> DNA</w:t>
      </w:r>
      <w:r>
        <w:tab/>
      </w:r>
      <w:r>
        <w:tab/>
      </w:r>
      <w:r>
        <w:tab/>
      </w:r>
      <w:r>
        <w:tab/>
      </w:r>
      <w:r>
        <w:rPr>
          <w:vertAlign w:val="superscript"/>
        </w:rPr>
        <w:t>h</w:t>
      </w:r>
      <w:r>
        <w:t xml:space="preserve"> urine</w:t>
      </w:r>
      <w:r>
        <w:tab/>
      </w:r>
      <w:r>
        <w:tab/>
      </w:r>
      <w:r>
        <w:tab/>
      </w:r>
      <w:r>
        <w:tab/>
      </w:r>
      <w:r>
        <w:tab/>
      </w:r>
      <w:r>
        <w:rPr>
          <w:vertAlign w:val="superscript"/>
        </w:rPr>
        <w:t>l</w:t>
      </w:r>
      <w:r>
        <w:t xml:space="preserve"> cord blood</w:t>
      </w:r>
    </w:p>
    <w:p w:rsidR="00951B19" w:rsidRDefault="00951B19" w:rsidP="00951B19"/>
    <w:p w:rsidR="00951B19" w:rsidRDefault="00951B19" w:rsidP="00951B19">
      <w:pPr>
        <w:spacing w:after="200" w:line="276" w:lineRule="auto"/>
      </w:pPr>
    </w:p>
    <w:p w:rsidR="005A1FD1" w:rsidRDefault="00951B19"/>
    <w:sectPr w:rsidR="005A1FD1" w:rsidSect="004F197E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6655" w:rsidRDefault="00951B19" w:rsidP="002D5B64">
    <w:pPr>
      <w:pStyle w:val="Header"/>
      <w:jc w:val="right"/>
      <w:rPr>
        <w:sz w:val="20"/>
        <w:szCs w:val="20"/>
      </w:rPr>
    </w:pPr>
    <w:r w:rsidRPr="002D5B64">
      <w:rPr>
        <w:sz w:val="20"/>
        <w:szCs w:val="20"/>
      </w:rPr>
      <w:t>Coady/Wagner</w:t>
    </w:r>
  </w:p>
  <w:p w:rsidR="00DF6655" w:rsidRDefault="00951B19" w:rsidP="002D5B64">
    <w:pPr>
      <w:pStyle w:val="Header"/>
      <w:jc w:val="right"/>
      <w:rPr>
        <w:sz w:val="20"/>
        <w:szCs w:val="20"/>
      </w:rPr>
    </w:pPr>
    <w:r>
      <w:rPr>
        <w:sz w:val="20"/>
        <w:szCs w:val="20"/>
      </w:rPr>
      <w:t>NHLBI Data Repository</w:t>
    </w:r>
  </w:p>
  <w:p w:rsidR="00DF6655" w:rsidRPr="002D5B64" w:rsidRDefault="00951B19" w:rsidP="002D5B64">
    <w:pPr>
      <w:pStyle w:val="Header"/>
      <w:jc w:val="right"/>
      <w:rPr>
        <w:sz w:val="20"/>
        <w:szCs w:val="20"/>
      </w:rPr>
    </w:pPr>
    <w:r w:rsidRPr="002D5B64">
      <w:rPr>
        <w:sz w:val="20"/>
        <w:szCs w:val="20"/>
      </w:rPr>
      <w:fldChar w:fldCharType="begin"/>
    </w:r>
    <w:r w:rsidRPr="002D5B64">
      <w:rPr>
        <w:sz w:val="20"/>
        <w:szCs w:val="20"/>
      </w:rPr>
      <w:instrText xml:space="preserve"> PAGE   \* MERGEFORMAT </w:instrText>
    </w:r>
    <w:r w:rsidRPr="002D5B64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Pr="002D5B64">
      <w:rPr>
        <w:sz w:val="20"/>
        <w:szCs w:val="20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/>
  <w:defaultTabStop w:val="720"/>
  <w:characterSpacingControl w:val="doNotCompress"/>
  <w:compat/>
  <w:rsids>
    <w:rsidRoot w:val="00951B19"/>
    <w:rsid w:val="00197500"/>
    <w:rsid w:val="001D0AF0"/>
    <w:rsid w:val="00340509"/>
    <w:rsid w:val="003C7192"/>
    <w:rsid w:val="0045477E"/>
    <w:rsid w:val="00493A1F"/>
    <w:rsid w:val="0051339F"/>
    <w:rsid w:val="00610724"/>
    <w:rsid w:val="00714E1B"/>
    <w:rsid w:val="008C00FF"/>
    <w:rsid w:val="00951B19"/>
    <w:rsid w:val="00B55CAD"/>
    <w:rsid w:val="00CA3D60"/>
    <w:rsid w:val="00EB4557"/>
    <w:rsid w:val="00EF191D"/>
    <w:rsid w:val="00F27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B19"/>
    <w:pPr>
      <w:spacing w:after="0" w:line="240" w:lineRule="auto"/>
    </w:pPr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51B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1B19"/>
    <w:rPr>
      <w:rFonts w:ascii="Arial" w:eastAsia="Times New Roman" w:hAnsi="Arial" w:cs="Times New Roman"/>
      <w:lang w:val="en-US"/>
    </w:rPr>
  </w:style>
  <w:style w:type="table" w:styleId="TableGrid">
    <w:name w:val="Table Grid"/>
    <w:basedOn w:val="TableNormal"/>
    <w:uiPriority w:val="59"/>
    <w:rsid w:val="00951B1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9</Words>
  <Characters>5984</Characters>
  <Application>Microsoft Office Word</Application>
  <DocSecurity>0</DocSecurity>
  <Lines>49</Lines>
  <Paragraphs>14</Paragraphs>
  <ScaleCrop>false</ScaleCrop>
  <Company>Springer-SBM</Company>
  <LinksUpToDate>false</LinksUpToDate>
  <CharactersWithSpaces>7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pp02</dc:creator>
  <cp:lastModifiedBy>Wipp02</cp:lastModifiedBy>
  <cp:revision>1</cp:revision>
  <dcterms:created xsi:type="dcterms:W3CDTF">2012-06-08T16:04:00Z</dcterms:created>
  <dcterms:modified xsi:type="dcterms:W3CDTF">2012-06-08T16:04:00Z</dcterms:modified>
</cp:coreProperties>
</file>